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6571" w14:textId="63958C44" w:rsidR="00AA307B" w:rsidRPr="00AA307B" w:rsidRDefault="00AA307B">
      <w:pPr>
        <w:rPr>
          <w:rFonts w:ascii="Times New Roman" w:hAnsi="Times New Roman" w:cs="Times New Roman"/>
          <w:b/>
          <w:bCs/>
        </w:rPr>
      </w:pPr>
      <w:r w:rsidRPr="00AA307B">
        <w:rPr>
          <w:rFonts w:ascii="Times New Roman" w:hAnsi="Times New Roman" w:cs="Times New Roman"/>
          <w:b/>
          <w:bCs/>
        </w:rPr>
        <w:t xml:space="preserve">Supplementary information for Hobbs, C., Armitage, J., Hood, B., </w:t>
      </w:r>
      <w:proofErr w:type="spellStart"/>
      <w:r w:rsidRPr="00AA307B">
        <w:rPr>
          <w:rFonts w:ascii="Times New Roman" w:hAnsi="Times New Roman" w:cs="Times New Roman"/>
          <w:b/>
          <w:bCs/>
        </w:rPr>
        <w:t>Jelber</w:t>
      </w:r>
      <w:proofErr w:type="spellEnd"/>
      <w:r w:rsidRPr="00AA307B">
        <w:rPr>
          <w:rFonts w:ascii="Times New Roman" w:hAnsi="Times New Roman" w:cs="Times New Roman"/>
          <w:b/>
          <w:bCs/>
        </w:rPr>
        <w:t xml:space="preserve">, S. </w:t>
      </w:r>
      <w:r w:rsidR="003C25B6">
        <w:rPr>
          <w:rFonts w:ascii="Times New Roman" w:hAnsi="Times New Roman" w:cs="Times New Roman"/>
          <w:b/>
          <w:bCs/>
        </w:rPr>
        <w:t>A systematic review of t</w:t>
      </w:r>
      <w:r w:rsidRPr="00AA307B">
        <w:rPr>
          <w:rFonts w:ascii="Times New Roman" w:hAnsi="Times New Roman" w:cs="Times New Roman"/>
          <w:b/>
          <w:bCs/>
        </w:rPr>
        <w:t xml:space="preserve">he effect of </w:t>
      </w:r>
      <w:r w:rsidR="003C25B6">
        <w:rPr>
          <w:rFonts w:ascii="Times New Roman" w:hAnsi="Times New Roman" w:cs="Times New Roman"/>
          <w:b/>
          <w:bCs/>
        </w:rPr>
        <w:t xml:space="preserve">university </w:t>
      </w:r>
      <w:r w:rsidRPr="00AA307B">
        <w:rPr>
          <w:rFonts w:ascii="Times New Roman" w:hAnsi="Times New Roman" w:cs="Times New Roman"/>
          <w:b/>
          <w:bCs/>
        </w:rPr>
        <w:t>positive psychology on student well-being</w:t>
      </w:r>
      <w:r w:rsidR="003C25B6">
        <w:rPr>
          <w:rFonts w:ascii="Times New Roman" w:hAnsi="Times New Roman" w:cs="Times New Roman"/>
          <w:b/>
          <w:bCs/>
        </w:rPr>
        <w:t>.</w:t>
      </w:r>
      <w:r w:rsidRPr="00AA307B">
        <w:rPr>
          <w:rFonts w:ascii="Times New Roman" w:hAnsi="Times New Roman" w:cs="Times New Roman"/>
          <w:b/>
          <w:bCs/>
        </w:rPr>
        <w:t xml:space="preserve"> </w:t>
      </w:r>
    </w:p>
    <w:p w14:paraId="6DFF0C74" w14:textId="77777777" w:rsidR="00AA307B" w:rsidRDefault="00AA307B">
      <w:pPr>
        <w:rPr>
          <w:rFonts w:ascii="Times New Roman" w:hAnsi="Times New Roman" w:cs="Times New Roman"/>
        </w:rPr>
      </w:pPr>
    </w:p>
    <w:p w14:paraId="4677EB14" w14:textId="77777777" w:rsidR="00F60E61" w:rsidRDefault="00F60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14:paraId="51896C97" w14:textId="77777777" w:rsidR="00F60E61" w:rsidRDefault="00F60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tudy Search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2"/>
        <w:gridCol w:w="1286"/>
      </w:tblGrid>
      <w:tr w:rsidR="00F60E61" w:rsidRPr="000A2C87" w14:paraId="460C7176" w14:textId="77777777" w:rsidTr="0032091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69CD3" w14:textId="77777777" w:rsidR="00F60E61" w:rsidRPr="000A2C87" w:rsidRDefault="00F60E61" w:rsidP="00320915">
            <w:pPr>
              <w:rPr>
                <w:rFonts w:ascii="Times New Roman" w:hAnsi="Times New Roman" w:cs="Times New Roman"/>
                <w:b/>
                <w:bCs/>
              </w:rPr>
            </w:pPr>
            <w:r w:rsidRPr="000A2C87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B313A" w14:textId="77777777" w:rsidR="00F60E61" w:rsidRPr="000A2C87" w:rsidRDefault="00F60E61" w:rsidP="00320915">
            <w:pPr>
              <w:rPr>
                <w:rFonts w:ascii="Times New Roman" w:hAnsi="Times New Roman" w:cs="Times New Roman"/>
                <w:b/>
                <w:bCs/>
              </w:rPr>
            </w:pPr>
            <w:r w:rsidRPr="000A2C87">
              <w:rPr>
                <w:rFonts w:ascii="Times New Roman" w:hAnsi="Times New Roman" w:cs="Times New Roman"/>
                <w:b/>
                <w:bCs/>
              </w:rPr>
              <w:t>Records</w:t>
            </w:r>
          </w:p>
        </w:tc>
      </w:tr>
      <w:tr w:rsidR="00F60E61" w:rsidRPr="000A2C87" w14:paraId="1ECAD04C" w14:textId="77777777" w:rsidTr="00320915">
        <w:tc>
          <w:tcPr>
            <w:tcW w:w="0" w:type="auto"/>
            <w:tcBorders>
              <w:top w:val="single" w:sz="4" w:space="0" w:color="auto"/>
            </w:tcBorders>
          </w:tcPr>
          <w:p w14:paraId="66698B37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Records Identified (with duplicates remov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EA487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4205</w:t>
            </w:r>
          </w:p>
        </w:tc>
      </w:tr>
      <w:tr w:rsidR="00F60E61" w:rsidRPr="000A2C87" w14:paraId="436C4C8F" w14:textId="77777777" w:rsidTr="00320915">
        <w:tc>
          <w:tcPr>
            <w:tcW w:w="0" w:type="auto"/>
          </w:tcPr>
          <w:p w14:paraId="65A5B3D2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Records Screened</w:t>
            </w:r>
          </w:p>
        </w:tc>
        <w:tc>
          <w:tcPr>
            <w:tcW w:w="0" w:type="auto"/>
          </w:tcPr>
          <w:p w14:paraId="20F072AE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 xml:space="preserve">2990 </w:t>
            </w:r>
            <w:r w:rsidRPr="000A2C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60E61" w:rsidRPr="000A2C87" w14:paraId="59483A77" w14:textId="77777777" w:rsidTr="00320915">
        <w:tc>
          <w:tcPr>
            <w:tcW w:w="0" w:type="auto"/>
          </w:tcPr>
          <w:p w14:paraId="2CC1F180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Reports Assessed for eligibility</w:t>
            </w:r>
          </w:p>
        </w:tc>
        <w:tc>
          <w:tcPr>
            <w:tcW w:w="0" w:type="auto"/>
          </w:tcPr>
          <w:p w14:paraId="275A9664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 xml:space="preserve">72 </w:t>
            </w:r>
            <w:r w:rsidRPr="000A2C8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60E61" w:rsidRPr="000A2C87" w14:paraId="0E8A02E5" w14:textId="77777777" w:rsidTr="00320915">
        <w:tc>
          <w:tcPr>
            <w:tcW w:w="0" w:type="auto"/>
          </w:tcPr>
          <w:p w14:paraId="42F7D3A7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Studies included in review</w:t>
            </w:r>
          </w:p>
        </w:tc>
        <w:tc>
          <w:tcPr>
            <w:tcW w:w="0" w:type="auto"/>
          </w:tcPr>
          <w:p w14:paraId="387F8124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27</w:t>
            </w:r>
          </w:p>
        </w:tc>
      </w:tr>
      <w:tr w:rsidR="00F60E61" w:rsidRPr="000A2C87" w14:paraId="6557A94F" w14:textId="77777777" w:rsidTr="00320915">
        <w:tc>
          <w:tcPr>
            <w:tcW w:w="0" w:type="auto"/>
            <w:tcBorders>
              <w:bottom w:val="single" w:sz="4" w:space="0" w:color="auto"/>
            </w:tcBorders>
          </w:tcPr>
          <w:p w14:paraId="5F9DC33C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Risk of bias judgements (overall risk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7CFE7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Serious: 19</w:t>
            </w:r>
          </w:p>
          <w:p w14:paraId="3DCFBB77" w14:textId="77777777" w:rsidR="00F60E61" w:rsidRPr="000A2C87" w:rsidRDefault="00F60E61" w:rsidP="00320915">
            <w:pPr>
              <w:rPr>
                <w:rFonts w:ascii="Times New Roman" w:hAnsi="Times New Roman" w:cs="Times New Roman"/>
              </w:rPr>
            </w:pPr>
            <w:r w:rsidRPr="000A2C87">
              <w:rPr>
                <w:rFonts w:ascii="Times New Roman" w:hAnsi="Times New Roman" w:cs="Times New Roman"/>
              </w:rPr>
              <w:t>Moderate: 8</w:t>
            </w:r>
          </w:p>
        </w:tc>
      </w:tr>
    </w:tbl>
    <w:p w14:paraId="6F0716CF" w14:textId="77777777" w:rsidR="00F60E61" w:rsidRPr="00206F75" w:rsidRDefault="00F60E61" w:rsidP="00F60E6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206F7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06F75">
        <w:rPr>
          <w:rFonts w:ascii="Times New Roman" w:hAnsi="Times New Roman" w:cs="Times New Roman"/>
          <w:sz w:val="18"/>
          <w:szCs w:val="18"/>
        </w:rPr>
        <w:t xml:space="preserve"> 98% agreement between reviewers</w:t>
      </w:r>
    </w:p>
    <w:p w14:paraId="7E02FE9A" w14:textId="77777777" w:rsidR="00F60E61" w:rsidRPr="00206F75" w:rsidRDefault="00F60E61" w:rsidP="00F60E6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206F7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206F75">
        <w:rPr>
          <w:rFonts w:ascii="Times New Roman" w:hAnsi="Times New Roman" w:cs="Times New Roman"/>
          <w:sz w:val="18"/>
          <w:szCs w:val="18"/>
        </w:rPr>
        <w:t xml:space="preserve"> 87% agreement between reviewers</w:t>
      </w:r>
    </w:p>
    <w:p w14:paraId="3AB53ECD" w14:textId="416EC507" w:rsidR="00F60E61" w:rsidRDefault="00F60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839916" w14:textId="221B2311" w:rsidR="003C25B6" w:rsidRDefault="00AA3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3459D9" w:rsidRPr="00A77FAD">
        <w:rPr>
          <w:rFonts w:ascii="Times New Roman" w:hAnsi="Times New Roman" w:cs="Times New Roman"/>
        </w:rPr>
        <w:t xml:space="preserve">Table </w:t>
      </w:r>
      <w:r w:rsidR="00F60E61">
        <w:rPr>
          <w:rFonts w:ascii="Times New Roman" w:hAnsi="Times New Roman" w:cs="Times New Roman"/>
        </w:rPr>
        <w:t>2</w:t>
      </w:r>
    </w:p>
    <w:p w14:paraId="42C0D9D7" w14:textId="09ACA22F" w:rsidR="001A6B1A" w:rsidRPr="003C25B6" w:rsidRDefault="00AA307B">
      <w:pPr>
        <w:rPr>
          <w:rFonts w:ascii="Times New Roman" w:hAnsi="Times New Roman" w:cs="Times New Roman"/>
          <w:i/>
          <w:iCs/>
        </w:rPr>
      </w:pPr>
      <w:r w:rsidRPr="003C25B6">
        <w:rPr>
          <w:rFonts w:ascii="Times New Roman" w:hAnsi="Times New Roman" w:cs="Times New Roman"/>
          <w:i/>
          <w:iCs/>
        </w:rPr>
        <w:t>Risk of bias judgements per study</w:t>
      </w:r>
    </w:p>
    <w:tbl>
      <w:tblPr>
        <w:tblW w:w="14571" w:type="dxa"/>
        <w:tblLook w:val="04A0" w:firstRow="1" w:lastRow="0" w:firstColumn="1" w:lastColumn="0" w:noHBand="0" w:noVBand="1"/>
      </w:tblPr>
      <w:tblGrid>
        <w:gridCol w:w="3520"/>
        <w:gridCol w:w="1365"/>
        <w:gridCol w:w="1401"/>
        <w:gridCol w:w="1409"/>
        <w:gridCol w:w="1331"/>
        <w:gridCol w:w="1401"/>
        <w:gridCol w:w="1482"/>
        <w:gridCol w:w="1331"/>
        <w:gridCol w:w="1331"/>
      </w:tblGrid>
      <w:tr w:rsidR="003459D9" w:rsidRPr="003459D9" w14:paraId="017B406B" w14:textId="77777777" w:rsidTr="008572FE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5D870" w14:textId="77777777" w:rsidR="003459D9" w:rsidRPr="003459D9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05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CF477" w14:textId="77777777" w:rsidR="003459D9" w:rsidRPr="003459D9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ias Category</w:t>
            </w:r>
          </w:p>
        </w:tc>
      </w:tr>
      <w:tr w:rsidR="003459D9" w:rsidRPr="007F5215" w14:paraId="3F3EE6D9" w14:textId="77777777" w:rsidTr="008572FE">
        <w:trPr>
          <w:cantSplit/>
          <w:trHeight w:val="1736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B69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EE113C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founding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17F400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lection of participant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F88F99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ssification of intervention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A9B421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iations from intended intervention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701DC5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ssing dat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32E8DA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asurement of outcome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1BEEAD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59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lection of the reported result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A049E0" w14:textId="77777777" w:rsidR="003459D9" w:rsidRPr="007F5215" w:rsidRDefault="003459D9" w:rsidP="008572FE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 risk</w:t>
            </w:r>
          </w:p>
        </w:tc>
      </w:tr>
      <w:tr w:rsidR="003459D9" w:rsidRPr="007F5215" w14:paraId="590D90A0" w14:textId="77777777" w:rsidTr="008572FE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EFD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sil</w:t>
            </w:r>
            <w:proofErr w:type="spellEnd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20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0EB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BB5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637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109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5A5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inf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6B8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0A4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701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314DD22C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8723BA3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tos (202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166E38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333DA6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4EA73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72B8E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F2B9B4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6EFEEB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A4F39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C21A1E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6823D281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184AA25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ung (202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97FFDD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E3A2E5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910CED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4DCFFE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511D6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o.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E2AB6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D648DD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4B613D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787CBFF1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14F8FEE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ley (2013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4517AF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E7704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CC55F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30B120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ABFE8A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F4CC1B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EB0065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EFD2F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3958AA55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4DC709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vis (202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7D759C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B9CA8E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08459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C636B8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D201B0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o.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3BA2D0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5ED3B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EDE43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17567A9B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98B59FF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 Consiglio (2021) Study 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2083A5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0B2157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AEF0AA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F78123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C5EA8C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67CF4D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2C9B83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AC12B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7507ED51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BAA3F68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 Consiglio (2021) Study 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D4F745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C2EF54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085D17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8C155C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C04E98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37F639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1B79D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E1DB72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21B56FB7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C282553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an (2014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B2CC66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FC3604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551C3A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CCCF16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550A2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o.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273540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D6AA26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EE4FC7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4D320333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88B9233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odmon (2016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D749CC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DAE2CA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DF386F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28C8CA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4FD29A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F34BC7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52F33A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DCF1B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7BC59F94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2B18FD3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mill (2020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0E7526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5509DC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o.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0C1676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6A9D12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C8EDF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65D7E7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BCAAFF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CD15A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7AB51462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87FC2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ssed</w:t>
            </w:r>
            <w:proofErr w:type="spellEnd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0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6E0787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C7B794D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7E95EA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E12B2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F411BA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CEE77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F931F7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A2A100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75D74FB2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FDBF6E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d (202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49AD23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27F052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F4C6F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80BA0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F6CA9E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6BDFDB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BA712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893B6C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23755CC0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195F57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einman (2014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86B7A3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E3CD2F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E75598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F8015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358E93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F683D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2CD22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87167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06F89087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873F63B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bert (201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3BA366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9C53E9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EFF23C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0BC1D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717179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BF1ADB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A20A7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079427D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7F55E9ED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8CD453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e (2018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5E41A7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AD8A49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42E3E3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16BC1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C3BC4C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BFA00F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04777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368321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6848D555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DFC2003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Lefevor</w:t>
            </w:r>
            <w:proofErr w:type="spellEnd"/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8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C64D0C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2A968C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824C30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59BFD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F20DFE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B3ADAD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BE9505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0BC710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0A56B893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D2D1C22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bury (2013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69D20A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4FAEB3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91E14B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0E713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F1B6EE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79844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D4902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FAA10E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1C6F74AC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BF3864A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gan (2016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873A92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82C7EE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E0D3FE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5A696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08A430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33A164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752DC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86A2DE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07F93C8C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ADBB33D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ton (2020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978134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E89AA1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2503AB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AE9FF4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DF2735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93F03A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7C08F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E70C9C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216BA74E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F948040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well (202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F091CB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B9EC5D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5186F3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57088D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93DBE5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0BB4E6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CBC37A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BB0319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1A514CAF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9FE2451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odes (2017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C40E1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D5E74C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BB3EFD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05896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C756DB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FEE6E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0EC716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C7353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480E8FC2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BF796EA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th (2020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465517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DF346D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8F2065D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EB109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FE7BBB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819D71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25D656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407BDF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2D3CE62D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1ADE1B6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Zyl (2012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6B8F3F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073ED1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A5CA66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68F69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8C7EC2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BB2E9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FF841C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20176F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25729E3B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4571209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(2021) Study 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B5B93E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345B3F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41633F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2D57DA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341419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7ED963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666B0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E24D0F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6D667CB0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92CFDDF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(2021) Study 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1435F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86647E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6E12B3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4446C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15B4F8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706B9B8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0FB337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5B29F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</w:tr>
      <w:tr w:rsidR="003459D9" w:rsidRPr="007F5215" w14:paraId="46B61D92" w14:textId="77777777" w:rsidTr="008572FE">
        <w:trPr>
          <w:trHeight w:val="30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FCA6B78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ng (2021) Study 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3899410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0020FDE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A277A4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78A222D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94DD6EA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3A9C2F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586945C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6F66CBB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  <w:tr w:rsidR="003459D9" w:rsidRPr="007F5215" w14:paraId="1E8D8560" w14:textId="77777777" w:rsidTr="008572FE">
        <w:trPr>
          <w:trHeight w:val="300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497F" w14:textId="77777777" w:rsidR="003459D9" w:rsidRPr="007F5215" w:rsidRDefault="003459D9" w:rsidP="008572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hang (202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76B6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FB5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D634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5925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822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2EB1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32C2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4359" w14:textId="77777777" w:rsidR="003459D9" w:rsidRPr="007F5215" w:rsidRDefault="003459D9" w:rsidP="00857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52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</w:tr>
    </w:tbl>
    <w:p w14:paraId="30A038F5" w14:textId="77777777" w:rsidR="003459D9" w:rsidRDefault="003459D9"/>
    <w:sectPr w:rsidR="003459D9" w:rsidSect="007F52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tjAwMTMxMTS0sDBT0lEKTi0uzszPAykwqgUAJ26TtSwAAAA="/>
  </w:docVars>
  <w:rsids>
    <w:rsidRoot w:val="007F5215"/>
    <w:rsid w:val="00121856"/>
    <w:rsid w:val="001A6B1A"/>
    <w:rsid w:val="00206F75"/>
    <w:rsid w:val="00297B2A"/>
    <w:rsid w:val="003459D9"/>
    <w:rsid w:val="003C25B6"/>
    <w:rsid w:val="004112A5"/>
    <w:rsid w:val="004C2C14"/>
    <w:rsid w:val="007F5215"/>
    <w:rsid w:val="009C3026"/>
    <w:rsid w:val="009D3942"/>
    <w:rsid w:val="00A77FAD"/>
    <w:rsid w:val="00AA307B"/>
    <w:rsid w:val="00F6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EB24"/>
  <w15:chartTrackingRefBased/>
  <w15:docId w15:val="{94921B12-00BA-49D2-80C2-DFFB3149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0E61"/>
    <w:pPr>
      <w:spacing w:after="0" w:line="240" w:lineRule="auto"/>
    </w:pPr>
  </w:style>
  <w:style w:type="table" w:styleId="TableGrid">
    <w:name w:val="Table Grid"/>
    <w:basedOn w:val="TableNormal"/>
    <w:uiPriority w:val="39"/>
    <w:rsid w:val="00F60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257</Characters>
  <Application>Microsoft Office Word</Application>
  <DocSecurity>0</DocSecurity>
  <Lines>11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obbs</dc:creator>
  <cp:keywords/>
  <dc:description/>
  <cp:lastModifiedBy>Charles Brophy</cp:lastModifiedBy>
  <cp:revision>3</cp:revision>
  <dcterms:created xsi:type="dcterms:W3CDTF">2022-10-19T13:45:00Z</dcterms:created>
  <dcterms:modified xsi:type="dcterms:W3CDTF">2022-10-2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d3bb629623bef4b730741040342580dc8162dd6a754e487940feba509e8439</vt:lpwstr>
  </property>
</Properties>
</file>